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9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2"/>
        <w:gridCol w:w="805"/>
        <w:gridCol w:w="3693"/>
        <w:gridCol w:w="1126"/>
        <w:gridCol w:w="2391"/>
        <w:gridCol w:w="2285"/>
        <w:gridCol w:w="1304"/>
      </w:tblGrid>
      <w:tr w:rsidR="00302501" w:rsidRPr="00302501" w:rsidTr="00302501">
        <w:trPr>
          <w:trHeight w:val="56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302501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Forward (5'-3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Reverse (5'-3'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16"/>
                <w:szCs w:val="16"/>
              </w:rPr>
              <w:t>Product size (bp)</w:t>
            </w:r>
          </w:p>
        </w:tc>
      </w:tr>
      <w:tr w:rsidR="00302501" w:rsidRPr="00302501" w:rsidTr="0030250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18S r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8S ribosomal 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R_0032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CGCCGGCGGCTTGGTG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TTGCGCGCCTGCTGCC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02501" w:rsidRPr="00302501" w:rsidRDefault="00302501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10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ctin,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M_007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CTGCTCTGGCTCCTA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CAGCTCAGTAACAGTC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96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Act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ctinin alpha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M_02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TCCAGGACATCTCTGTG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CATTGTTTAGGTTGGTGA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16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ryl-hydrocarbo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M_013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GGCCAGGACCAGTGT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CCAGGTAATCTTGGATAGT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49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A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ryl-hydrocarbon receptor-interact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 xml:space="preserve"> NM_016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TCGCAAGACTTCGAGA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GAACTTCTTGCCAACGA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92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Cd2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222222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222222"/>
                <w:kern w:val="0"/>
                <w:sz w:val="16"/>
                <w:szCs w:val="16"/>
              </w:rPr>
              <w:t>CD2-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M_00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CAAGATGCCTGGAAG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GCACTTGAAGGTGTTGAA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77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Cyp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222222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222222"/>
                <w:kern w:val="0"/>
                <w:sz w:val="16"/>
                <w:szCs w:val="16"/>
              </w:rPr>
              <w:t>cytochrome P450, family 1, subfamily a, polypeptid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M_00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GAGCACTACAGGACATTTGA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CCTTATCATCTGACAGCT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19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interleuki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M_03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TGTATGAACAACGATGAT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TGGTACTCCAGAAGACCA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37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yosin, heavy polypeptide 9, non-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M_022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AGGACCAGGCTGAC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GTCACGACAAATGGCA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09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Nph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222222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222222"/>
                <w:kern w:val="0"/>
                <w:sz w:val="16"/>
                <w:szCs w:val="16"/>
              </w:rPr>
              <w:t>nephrosis 1 homolog, neph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M_019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CCTGTATGACGAGGTG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TCGTGAAGAGTCTCACA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218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Nph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222222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222222"/>
                <w:kern w:val="0"/>
                <w:sz w:val="16"/>
                <w:szCs w:val="16"/>
              </w:rPr>
              <w:t>nephrosis 2 homolog, podo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M_13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AGGTTGATCTCCGTCT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TTCCATGCGGTAGTAGC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05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Podx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podocalyxin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M_01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TCCTAAGGCCGTGTAT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GATGCCATGCAGAC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53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Synp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synaptopo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 xml:space="preserve">NM_17734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CATCGGACCTTCTTCC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TCGGAGTCTGTGGG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90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tumor necrosis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M_01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CGAGTGACAAGCCTGT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GAGAACCTGGGAGTAGAC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67</w:t>
            </w:r>
          </w:p>
        </w:tc>
      </w:tr>
      <w:tr w:rsidR="00815815" w:rsidRPr="00302501" w:rsidTr="00D331B3">
        <w:trPr>
          <w:trHeight w:val="2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15815" w:rsidRDefault="00815815">
            <w:r w:rsidRPr="0057425B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Wilms tumor 1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NM_144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GGTATGAGAGTGAGAACCA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AGATGCTGACCGGACAA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5815" w:rsidRPr="00302501" w:rsidRDefault="00815815" w:rsidP="00815815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</w:pPr>
            <w:r w:rsidRPr="00302501">
              <w:rPr>
                <w:rFonts w:ascii="Calibri" w:eastAsia="ＭＳ Ｐゴシック" w:hAnsi="Calibri" w:cs="ＭＳ Ｐゴシック"/>
                <w:color w:val="000000"/>
                <w:kern w:val="0"/>
                <w:sz w:val="16"/>
                <w:szCs w:val="16"/>
              </w:rPr>
              <w:t>137</w:t>
            </w:r>
          </w:p>
        </w:tc>
      </w:tr>
    </w:tbl>
    <w:p w:rsidR="0084147B" w:rsidRPr="00302501" w:rsidRDefault="0084147B" w:rsidP="00815815">
      <w:pPr>
        <w:widowControl/>
        <w:spacing w:line="140" w:lineRule="exact"/>
        <w:contextualSpacing/>
        <w:jc w:val="left"/>
        <w:outlineLvl w:val="0"/>
      </w:pPr>
    </w:p>
    <w:sectPr w:rsidR="0084147B" w:rsidRPr="00302501" w:rsidSect="00302501"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16A8" w:rsidRDefault="007C16A8" w:rsidP="00302501">
      <w:r>
        <w:separator/>
      </w:r>
    </w:p>
  </w:endnote>
  <w:endnote w:type="continuationSeparator" w:id="0">
    <w:p w:rsidR="007C16A8" w:rsidRDefault="007C16A8" w:rsidP="00302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16A8" w:rsidRDefault="007C16A8" w:rsidP="00302501">
      <w:r>
        <w:separator/>
      </w:r>
    </w:p>
  </w:footnote>
  <w:footnote w:type="continuationSeparator" w:id="0">
    <w:p w:rsidR="007C16A8" w:rsidRDefault="007C16A8" w:rsidP="00302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501"/>
    <w:rsid w:val="000C6A13"/>
    <w:rsid w:val="001A732C"/>
    <w:rsid w:val="002E175F"/>
    <w:rsid w:val="00302501"/>
    <w:rsid w:val="0030521E"/>
    <w:rsid w:val="005D1548"/>
    <w:rsid w:val="006447DE"/>
    <w:rsid w:val="00651FA5"/>
    <w:rsid w:val="006D78C3"/>
    <w:rsid w:val="006E2B5A"/>
    <w:rsid w:val="007C16A8"/>
    <w:rsid w:val="00815815"/>
    <w:rsid w:val="0084147B"/>
    <w:rsid w:val="00A45494"/>
    <w:rsid w:val="00BB35ED"/>
    <w:rsid w:val="00BB55BC"/>
    <w:rsid w:val="00D11FDE"/>
    <w:rsid w:val="00E5673B"/>
    <w:rsid w:val="00F147BC"/>
    <w:rsid w:val="00F3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5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5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2501"/>
  </w:style>
  <w:style w:type="paragraph" w:styleId="a5">
    <w:name w:val="footer"/>
    <w:basedOn w:val="a"/>
    <w:link w:val="a6"/>
    <w:uiPriority w:val="99"/>
    <w:unhideWhenUsed/>
    <w:rsid w:val="003025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25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5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5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2501"/>
  </w:style>
  <w:style w:type="paragraph" w:styleId="a5">
    <w:name w:val="footer"/>
    <w:basedOn w:val="a"/>
    <w:link w:val="a6"/>
    <w:uiPriority w:val="99"/>
    <w:unhideWhenUsed/>
    <w:rsid w:val="003025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2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492E88F-4DE8-4355-BE55-B1C789400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mu ICHII</dc:creator>
  <cp:lastModifiedBy>Osamu ICHII</cp:lastModifiedBy>
  <cp:revision>3</cp:revision>
  <dcterms:created xsi:type="dcterms:W3CDTF">2014-09-01T06:51:00Z</dcterms:created>
  <dcterms:modified xsi:type="dcterms:W3CDTF">2014-09-01T06:55:00Z</dcterms:modified>
</cp:coreProperties>
</file>